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E02CD" w14:textId="532613E5" w:rsidR="008020DB" w:rsidRPr="00F827FE" w:rsidRDefault="00E938EE" w:rsidP="008020D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Helvetica" w:eastAsia="Times New Roman" w:hAnsi="Helvetica" w:cs="Helvetica"/>
          <w:color w:val="0A0905"/>
          <w:sz w:val="20"/>
          <w:szCs w:val="20"/>
          <w:shd w:val="clear" w:color="auto" w:fill="FFFFFF"/>
        </w:rPr>
        <w:t>Medline Search strategy:</w:t>
      </w:r>
      <w:r w:rsidR="008020DB" w:rsidRPr="00F827FE">
        <w:rPr>
          <w:rFonts w:ascii="Helvetica" w:eastAsia="Times New Roman" w:hAnsi="Helvetica" w:cs="Helvetica"/>
          <w:color w:val="0A0905"/>
          <w:sz w:val="20"/>
          <w:szCs w:val="20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753"/>
        <w:gridCol w:w="851"/>
      </w:tblGrid>
      <w:tr w:rsidR="008020DB" w:rsidRPr="007215AD" w14:paraId="3F842F81" w14:textId="77777777" w:rsidTr="007215AD">
        <w:trPr>
          <w:trHeight w:val="312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E48B7" w14:textId="77777777" w:rsidR="008020DB" w:rsidRPr="007215AD" w:rsidRDefault="008020DB" w:rsidP="00444CBE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870F1" w14:textId="77777777" w:rsidR="008020DB" w:rsidRPr="007215AD" w:rsidRDefault="008020DB" w:rsidP="00444CBE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1ACEF" w14:textId="77777777" w:rsidR="008020DB" w:rsidRPr="007215AD" w:rsidRDefault="008020DB" w:rsidP="00444CBE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8020DB" w:rsidRPr="007215AD" w14:paraId="4F298B07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F4A2B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D3973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iabetes Mellitus, Type 2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1C4D9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8106</w:t>
            </w:r>
          </w:p>
        </w:tc>
      </w:tr>
      <w:tr w:rsidR="008020DB" w:rsidRPr="007215AD" w14:paraId="22B2717C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76F5A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78114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type 2 or type2 or type II or typeII or type two) adj3 diabet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F8446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7336</w:t>
            </w:r>
          </w:p>
        </w:tc>
      </w:tr>
      <w:tr w:rsidR="008020DB" w:rsidRPr="007215AD" w14:paraId="6B05E36B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865D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86B2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MODY or NIDDM or T2DM or TDM2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3CD41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012</w:t>
            </w:r>
          </w:p>
        </w:tc>
      </w:tr>
      <w:tr w:rsidR="008020DB" w:rsidRPr="007215AD" w14:paraId="78133686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27189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A83B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late or adult* or matur* or slow or stabl*) adj3 onset adj3 diabet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CC3DF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60</w:t>
            </w:r>
          </w:p>
        </w:tc>
      </w:tr>
      <w:tr w:rsidR="008020DB" w:rsidRPr="007215AD" w14:paraId="59A0FB21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F9DE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97E10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</w:t>
            </w:r>
            <w:proofErr w:type="gramStart"/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insulin</w:t>
            </w:r>
            <w:proofErr w:type="gramEnd"/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* or noninsulin depend*) adj3 diabet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5E8CE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757</w:t>
            </w:r>
          </w:p>
        </w:tc>
      </w:tr>
      <w:tr w:rsidR="008020DB" w:rsidRPr="007215AD" w14:paraId="4DAD35A1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F081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631CD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137FA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2389</w:t>
            </w:r>
          </w:p>
        </w:tc>
      </w:tr>
      <w:tr w:rsidR="008020DB" w:rsidRPr="007215AD" w14:paraId="4928BC2F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EF4A1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A1DB5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2A24A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5027</w:t>
            </w:r>
          </w:p>
        </w:tc>
      </w:tr>
      <w:tr w:rsidR="008020DB" w:rsidRPr="007215AD" w14:paraId="49EF0926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845F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10E57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epres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FF1E0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016</w:t>
            </w:r>
          </w:p>
        </w:tc>
      </w:tr>
      <w:tr w:rsidR="008020DB" w:rsidRPr="007215AD" w14:paraId="46AC15F0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ECA6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8865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i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6DA94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0023</w:t>
            </w:r>
          </w:p>
        </w:tc>
      </w:tr>
      <w:tr w:rsidR="008020DB" w:rsidRPr="007215AD" w14:paraId="53EC3F99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27E8A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D529D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7531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0697</w:t>
            </w:r>
          </w:p>
        </w:tc>
      </w:tr>
      <w:tr w:rsidR="008020DB" w:rsidRPr="007215AD" w14:paraId="301D7F24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0B609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44EDD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lf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234B9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965</w:t>
            </w:r>
          </w:p>
        </w:tc>
      </w:tr>
      <w:tr w:rsidR="008020DB" w:rsidRPr="007215AD" w14:paraId="16A60F4B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34B10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38D7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self care or selfcare or self manage* or selfmanage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7C4CF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954</w:t>
            </w:r>
          </w:p>
        </w:tc>
      </w:tr>
      <w:tr w:rsidR="008020DB" w:rsidRPr="007215AD" w14:paraId="7A6BAF48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57EC5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D3332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1C0B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954</w:t>
            </w:r>
          </w:p>
        </w:tc>
      </w:tr>
      <w:tr w:rsidR="008020DB" w:rsidRPr="007215AD" w14:paraId="158EF89F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045D6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3CCC7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DIE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3C44F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6164</w:t>
            </w:r>
          </w:p>
        </w:tc>
      </w:tr>
      <w:tr w:rsidR="008020DB" w:rsidRPr="007215AD" w14:paraId="71DE3074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4B139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F99CB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diet* or food) adj2 (habit* or </w:t>
            </w:r>
            <w:proofErr w:type="gramStart"/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ehavio?r</w:t>
            </w:r>
            <w:proofErr w:type="gramEnd"/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)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BE28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58</w:t>
            </w:r>
          </w:p>
        </w:tc>
      </w:tr>
      <w:tr w:rsidR="008020DB" w:rsidRPr="007215AD" w14:paraId="725077B7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5C30E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8E619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iet*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02A3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88694</w:t>
            </w:r>
          </w:p>
        </w:tc>
      </w:tr>
      <w:tr w:rsidR="008020DB" w:rsidRPr="007215AD" w14:paraId="5E473743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D8B5D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82734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4ED7A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9699</w:t>
            </w:r>
          </w:p>
        </w:tc>
      </w:tr>
      <w:tr w:rsidR="008020DB" w:rsidRPr="007215AD" w14:paraId="3A403AEE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FEC4A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B8C2BF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 Exerci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420EE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2122</w:t>
            </w:r>
          </w:p>
        </w:tc>
      </w:tr>
      <w:tr w:rsidR="008020DB" w:rsidRPr="007215AD" w14:paraId="372AFE00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18896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1D150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exercise* or physical activit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7B65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4654</w:t>
            </w:r>
          </w:p>
        </w:tc>
      </w:tr>
      <w:tr w:rsidR="008020DB" w:rsidRPr="007215AD" w14:paraId="4673F111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F0A0A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0DDE0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 or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CB5B6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9988</w:t>
            </w:r>
          </w:p>
        </w:tc>
      </w:tr>
      <w:tr w:rsidR="008020DB" w:rsidRPr="007215AD" w14:paraId="6D3F0A88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3ED05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8BC7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lood Glucose Self-Monitor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337C3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89</w:t>
            </w:r>
          </w:p>
        </w:tc>
      </w:tr>
      <w:tr w:rsidR="008020DB" w:rsidRPr="007215AD" w14:paraId="75AC2640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3E351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B46116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monitor* or test*) adj blood glucos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D477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0</w:t>
            </w:r>
          </w:p>
        </w:tc>
      </w:tr>
      <w:tr w:rsidR="008020DB" w:rsidRPr="007215AD" w14:paraId="2A7D7B59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46D05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737C1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 or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29FE9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13</w:t>
            </w:r>
          </w:p>
        </w:tc>
      </w:tr>
      <w:tr w:rsidR="008020DB" w:rsidRPr="007215AD" w14:paraId="6E0A8527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1C6A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F76F3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tient compliance/ or medication adh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3002D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9874</w:t>
            </w:r>
          </w:p>
        </w:tc>
      </w:tr>
      <w:tr w:rsidR="008020DB" w:rsidRPr="007215AD" w14:paraId="44A02E29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31BF6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46A56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(complian* or adheren*) adj2 medication*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02109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686</w:t>
            </w:r>
          </w:p>
        </w:tc>
      </w:tr>
      <w:tr w:rsidR="008020DB" w:rsidRPr="007215AD" w14:paraId="1FA0F9F7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7B735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C3DB4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 or 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7E6DF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368</w:t>
            </w:r>
          </w:p>
        </w:tc>
      </w:tr>
      <w:tr w:rsidR="008020DB" w:rsidRPr="007215AD" w14:paraId="66F99F7E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2436E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1D6D5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foot adj2 care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B9D9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39</w:t>
            </w:r>
          </w:p>
        </w:tc>
      </w:tr>
      <w:tr w:rsidR="008020DB" w:rsidRPr="007215AD" w14:paraId="305D8EFE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8855C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0D311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 or 17 or 20 or 23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E194D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3927</w:t>
            </w:r>
          </w:p>
        </w:tc>
      </w:tr>
      <w:tr w:rsidR="008020DB" w:rsidRPr="007215AD" w14:paraId="6784F5EF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36F08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747B2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 and 10 and 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63D92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01</w:t>
            </w:r>
          </w:p>
        </w:tc>
      </w:tr>
      <w:tr w:rsidR="008020DB" w:rsidRPr="007215AD" w14:paraId="5D926022" w14:textId="77777777" w:rsidTr="00444CB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DBC13D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1452E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29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7F803" w14:textId="77777777" w:rsidR="008020DB" w:rsidRPr="007215AD" w:rsidRDefault="008020DB" w:rsidP="00444CB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215AD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47</w:t>
            </w:r>
          </w:p>
        </w:tc>
      </w:tr>
    </w:tbl>
    <w:p w14:paraId="185E449C" w14:textId="0A0156CE" w:rsidR="00E32852" w:rsidRPr="00F827FE" w:rsidRDefault="00E32852" w:rsidP="007215AD">
      <w:pPr>
        <w:rPr>
          <w:sz w:val="20"/>
          <w:szCs w:val="20"/>
        </w:rPr>
      </w:pPr>
    </w:p>
    <w:sectPr w:rsidR="00E32852" w:rsidRPr="00F827FE" w:rsidSect="007215AD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2NLA0NjOwNDcwMjJR0lEKTi0uzszPAykwrgUAtnyeKSwAAAA="/>
  </w:docVars>
  <w:rsids>
    <w:rsidRoot w:val="0079498D"/>
    <w:rsid w:val="00147306"/>
    <w:rsid w:val="003F1CB6"/>
    <w:rsid w:val="007215AD"/>
    <w:rsid w:val="0079498D"/>
    <w:rsid w:val="008020DB"/>
    <w:rsid w:val="00BD7B2A"/>
    <w:rsid w:val="00CC7D25"/>
    <w:rsid w:val="00E32852"/>
    <w:rsid w:val="00E938EE"/>
    <w:rsid w:val="00F8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22CD6"/>
  <w15:chartTrackingRefBased/>
  <w15:docId w15:val="{5D61144D-E434-452E-89D9-304010FF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HRESTHA</dc:creator>
  <cp:keywords/>
  <dc:description/>
  <cp:lastModifiedBy>MONIKA SHRESTHA</cp:lastModifiedBy>
  <cp:revision>6</cp:revision>
  <dcterms:created xsi:type="dcterms:W3CDTF">2018-12-03T11:42:00Z</dcterms:created>
  <dcterms:modified xsi:type="dcterms:W3CDTF">2019-02-13T00:55:00Z</dcterms:modified>
</cp:coreProperties>
</file>